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997CA" w14:textId="1E959822" w:rsidR="00403CDD" w:rsidRPr="00FA2724" w:rsidRDefault="007D054D" w:rsidP="00403C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403CDD" w:rsidRPr="00FA2724">
        <w:rPr>
          <w:rFonts w:ascii="Times New Roman" w:hAnsi="Times New Roman" w:cs="Times New Roman"/>
          <w:b/>
          <w:bCs/>
        </w:rPr>
        <w:t xml:space="preserve"> 1. Codebook for Qualitative Analysis</w:t>
      </w:r>
    </w:p>
    <w:p w14:paraId="3590EBFD" w14:textId="77777777" w:rsidR="00403CDD" w:rsidRPr="00FA2724" w:rsidRDefault="00403CDD" w:rsidP="00403CDD">
      <w:pPr>
        <w:rPr>
          <w:rFonts w:ascii="Times New Roman" w:hAnsi="Times New Roman" w:cs="Times New Roman"/>
        </w:rPr>
      </w:pPr>
    </w:p>
    <w:tbl>
      <w:tblPr>
        <w:tblStyle w:val="PlainTable3"/>
        <w:tblW w:w="9540" w:type="dxa"/>
        <w:tblLayout w:type="fixed"/>
        <w:tblLook w:val="04A0" w:firstRow="1" w:lastRow="0" w:firstColumn="1" w:lastColumn="0" w:noHBand="0" w:noVBand="1"/>
      </w:tblPr>
      <w:tblGrid>
        <w:gridCol w:w="1879"/>
        <w:gridCol w:w="1305"/>
        <w:gridCol w:w="2334"/>
        <w:gridCol w:w="962"/>
        <w:gridCol w:w="3060"/>
      </w:tblGrid>
      <w:tr w:rsidR="00403CDD" w:rsidRPr="00FA2724" w14:paraId="03E9FF29" w14:textId="77777777" w:rsidTr="00534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9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3BA06F4" w14:textId="288BBBF5" w:rsidR="00403CDD" w:rsidRPr="00FA2724" w:rsidRDefault="00000B72" w:rsidP="00000B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aps w:val="0"/>
                <w:sz w:val="20"/>
                <w:szCs w:val="20"/>
              </w:rPr>
              <w:t>Theme</w:t>
            </w:r>
          </w:p>
        </w:tc>
        <w:tc>
          <w:tcPr>
            <w:tcW w:w="130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62A98166" w14:textId="37BC7D9C" w:rsidR="00403CDD" w:rsidRPr="00FA2724" w:rsidRDefault="00000B72" w:rsidP="0000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Code (Word </w:t>
            </w:r>
            <w:r>
              <w:rPr>
                <w:rFonts w:ascii="Times New Roman" w:hAnsi="Times New Roman" w:cs="Times New Roman"/>
                <w:caps w:val="0"/>
                <w:sz w:val="20"/>
                <w:szCs w:val="20"/>
              </w:rPr>
              <w:t>o</w:t>
            </w:r>
            <w:r w:rsidRPr="00FA2724">
              <w:rPr>
                <w:rFonts w:ascii="Times New Roman" w:hAnsi="Times New Roman" w:cs="Times New Roman"/>
                <w:caps w:val="0"/>
                <w:sz w:val="20"/>
                <w:szCs w:val="20"/>
              </w:rPr>
              <w:t>r Phrase)</w:t>
            </w:r>
          </w:p>
        </w:tc>
        <w:tc>
          <w:tcPr>
            <w:tcW w:w="2334" w:type="dxa"/>
            <w:tcBorders>
              <w:top w:val="single" w:sz="4" w:space="0" w:color="7F7F7F" w:themeColor="text1" w:themeTint="80"/>
            </w:tcBorders>
          </w:tcPr>
          <w:p w14:paraId="1BD62031" w14:textId="450DDA6A" w:rsidR="00403CDD" w:rsidRPr="00FA2724" w:rsidRDefault="00000B72" w:rsidP="0000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aps w:val="0"/>
                <w:sz w:val="20"/>
                <w:szCs w:val="20"/>
              </w:rPr>
              <w:t>Subcode</w:t>
            </w:r>
          </w:p>
        </w:tc>
        <w:tc>
          <w:tcPr>
            <w:tcW w:w="962" w:type="dxa"/>
            <w:tcBorders>
              <w:top w:val="single" w:sz="4" w:space="0" w:color="7F7F7F" w:themeColor="text1" w:themeTint="80"/>
            </w:tcBorders>
          </w:tcPr>
          <w:p w14:paraId="009DAE21" w14:textId="4F366A29" w:rsidR="00403CDD" w:rsidRPr="00FA2724" w:rsidRDefault="00000B72" w:rsidP="00AE7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Code Abbreviation</w:t>
            </w:r>
          </w:p>
          <w:p w14:paraId="3C2DCF8D" w14:textId="77777777" w:rsidR="00403CDD" w:rsidRPr="00FA2724" w:rsidRDefault="00403CDD" w:rsidP="00AE7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7F7F7F" w:themeColor="text1" w:themeTint="80"/>
            </w:tcBorders>
          </w:tcPr>
          <w:p w14:paraId="44802A77" w14:textId="424BFBB3" w:rsidR="00403CDD" w:rsidRPr="00FA2724" w:rsidRDefault="00000B72" w:rsidP="00AE7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Detailed Description: </w:t>
            </w:r>
            <w:r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a</w:t>
            </w: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 1–3 Sentence Description </w:t>
            </w:r>
            <w:r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o</w:t>
            </w: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t</w:t>
            </w: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he Coded Datum’s Qualities </w:t>
            </w:r>
            <w:r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o</w:t>
            </w:r>
            <w:r w:rsidRPr="00FA2724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r Properties</w:t>
            </w:r>
          </w:p>
        </w:tc>
      </w:tr>
      <w:tr w:rsidR="00403CDD" w:rsidRPr="00FA2724" w14:paraId="68087F6C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42EE78E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ceptions</w:t>
            </w:r>
          </w:p>
          <w:p w14:paraId="51A0E173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23F5E71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BAE85C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14E7D1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B21500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related to beliefs and perceptions, but not direct participants’ experiences.</w:t>
            </w:r>
          </w:p>
        </w:tc>
      </w:tr>
      <w:tr w:rsidR="00403CDD" w:rsidRPr="00FA2724" w14:paraId="2F580BA8" w14:textId="77777777" w:rsidTr="00403CDD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90D52BD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F2BE3D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sponders</w:t>
            </w:r>
          </w:p>
          <w:p w14:paraId="51D09E6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4B5898A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0E5E97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R</w:t>
            </w:r>
          </w:p>
          <w:p w14:paraId="2F3AFC3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4EA6602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itutions/organizations or people who work for community members that are the first to arrive on the scene following a crisis. This includes law enforcement, emergency medical personnel, and firefighters. </w:t>
            </w:r>
          </w:p>
        </w:tc>
      </w:tr>
      <w:tr w:rsidR="00403CDD" w:rsidRPr="00FA2724" w14:paraId="00250E01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FC3F6F5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BE6076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42B77BB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Perception of First Responders</w:t>
            </w:r>
          </w:p>
          <w:p w14:paraId="1412389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1A12685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R.1</w:t>
            </w:r>
          </w:p>
          <w:p w14:paraId="4F39261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E766C4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includes community members' perceptions of first responders' attitudes and behaviors when providing services or attending to community members.</w:t>
            </w:r>
          </w:p>
        </w:tc>
      </w:tr>
      <w:tr w:rsidR="00403CDD" w:rsidRPr="00FA2724" w14:paraId="14D08409" w14:textId="77777777" w:rsidTr="00403CD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896FBE7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34AA7F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21A3E7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sponders' Perceptions of Community Members</w:t>
            </w:r>
          </w:p>
        </w:tc>
        <w:tc>
          <w:tcPr>
            <w:tcW w:w="962" w:type="dxa"/>
          </w:tcPr>
          <w:p w14:paraId="63DB3A9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R.2</w:t>
            </w:r>
          </w:p>
          <w:p w14:paraId="6C647BA3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5E81DE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includes first responders' perceptions of community members' attitudes and behaviors when receiving attention.</w:t>
            </w:r>
          </w:p>
        </w:tc>
      </w:tr>
      <w:tr w:rsidR="00403CDD" w:rsidRPr="00FA2724" w14:paraId="02B59C3B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1E660192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A570FA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s</w:t>
            </w:r>
          </w:p>
          <w:p w14:paraId="08FFB2A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5474E98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43104B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U</w:t>
            </w:r>
          </w:p>
          <w:p w14:paraId="078DC9C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5838C9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egal substances different from prescribed medications such as alcohol, cocaine, etc.</w:t>
            </w:r>
          </w:p>
        </w:tc>
      </w:tr>
      <w:tr w:rsidR="00403CDD" w:rsidRPr="00FA2724" w14:paraId="4E6BEB7B" w14:textId="77777777" w:rsidTr="00403CD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C374453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F44E32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50CBD03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/Users</w:t>
            </w:r>
          </w:p>
        </w:tc>
        <w:tc>
          <w:tcPr>
            <w:tcW w:w="962" w:type="dxa"/>
          </w:tcPr>
          <w:p w14:paraId="360086B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U.1</w:t>
            </w:r>
          </w:p>
        </w:tc>
        <w:tc>
          <w:tcPr>
            <w:tcW w:w="3060" w:type="dxa"/>
          </w:tcPr>
          <w:p w14:paraId="4D3D943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ling with the use of substances and/or people who use them.</w:t>
            </w:r>
          </w:p>
        </w:tc>
      </w:tr>
      <w:tr w:rsidR="00403CDD" w:rsidRPr="00FA2724" w14:paraId="7F32E63E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1D359DEF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2CF8A1E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  <w:p w14:paraId="5968111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864174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2DD4DD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NA</w:t>
            </w:r>
          </w:p>
          <w:p w14:paraId="7F01000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46B309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includes community members' perception of Naloxone and/or Narcan. (e.g., many people around me believe that naloxone harms people rather than saves.)</w:t>
            </w:r>
          </w:p>
        </w:tc>
      </w:tr>
      <w:tr w:rsidR="00403CDD" w:rsidRPr="00FA2724" w14:paraId="78C7635F" w14:textId="77777777" w:rsidTr="00403CDD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EB7C1DF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A9570B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s</w:t>
            </w:r>
          </w:p>
          <w:p w14:paraId="6210E042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C78396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B3E7D0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N</w:t>
            </w:r>
          </w:p>
        </w:tc>
        <w:tc>
          <w:tcPr>
            <w:tcW w:w="3060" w:type="dxa"/>
          </w:tcPr>
          <w:p w14:paraId="574E7AB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s or efforts to create awareness about substance abuse and to reduce or prevent overdoses (delivered by an organization or institution). General perceptions in the community.</w:t>
            </w:r>
          </w:p>
        </w:tc>
      </w:tr>
      <w:tr w:rsidR="00403CDD" w:rsidRPr="00FA2724" w14:paraId="3B3EAAD5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143C34FE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64C9A2F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67D4AB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FA7899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957755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CDD" w:rsidRPr="00FA2724" w14:paraId="6056B509" w14:textId="77777777" w:rsidTr="00403C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E2C87BD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periences</w:t>
            </w:r>
          </w:p>
          <w:p w14:paraId="3D60601C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553F52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0F0B0F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CC288E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E0A687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related to a specific experience either directly observed by interviewee or a secondary account they describe.</w:t>
            </w:r>
          </w:p>
        </w:tc>
      </w:tr>
      <w:tr w:rsidR="00403CDD" w:rsidRPr="00FA2724" w14:paraId="566A1F4A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96BF441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D866796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sponders</w:t>
            </w:r>
          </w:p>
          <w:p w14:paraId="6840B6A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5AB808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F6F8C4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FR</w:t>
            </w:r>
          </w:p>
        </w:tc>
        <w:tc>
          <w:tcPr>
            <w:tcW w:w="3060" w:type="dxa"/>
          </w:tcPr>
          <w:p w14:paraId="256608B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itutions/organizations who work for community members are the first to arrive on the scene following a crisis. This includes law enforcement, emergency medical personnel, and firefighters. </w:t>
            </w:r>
          </w:p>
        </w:tc>
      </w:tr>
      <w:tr w:rsidR="00403CDD" w:rsidRPr="00FA2724" w14:paraId="25C8A0E9" w14:textId="77777777" w:rsidTr="00403CD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403F318D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35CB5A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6B0BF4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  <w:p w14:paraId="65A7B05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D24920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FR.1</w:t>
            </w:r>
          </w:p>
        </w:tc>
        <w:tc>
          <w:tcPr>
            <w:tcW w:w="3060" w:type="dxa"/>
          </w:tcPr>
          <w:p w14:paraId="2F031EF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includes community members' experiences when interacting with first responders. </w:t>
            </w: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e.g., when policemen arrived at my house…)</w:t>
            </w:r>
          </w:p>
        </w:tc>
      </w:tr>
      <w:tr w:rsidR="00403CDD" w:rsidRPr="00FA2724" w14:paraId="668EA54D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1CD1CBAF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77FC587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BC9946D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s/Protocols</w:t>
            </w:r>
          </w:p>
          <w:p w14:paraId="3F4FDEE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62744C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FR.2</w:t>
            </w:r>
          </w:p>
        </w:tc>
        <w:tc>
          <w:tcPr>
            <w:tcW w:w="3060" w:type="dxa"/>
          </w:tcPr>
          <w:p w14:paraId="5B8709C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includes community members' experiences with first responders' procedures/protocols. (e.g., when I called 911, the waiting time was long. etc.) Illegal substances different from prescribed medications such as alcohol, cocaine, etc.</w:t>
            </w:r>
          </w:p>
        </w:tc>
      </w:tr>
      <w:tr w:rsidR="00403CDD" w:rsidRPr="00FA2724" w14:paraId="291BDD04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96879E8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819613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s</w:t>
            </w:r>
          </w:p>
          <w:p w14:paraId="50B3741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F78780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</w:tcPr>
          <w:p w14:paraId="1BA1AC2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SU</w:t>
            </w:r>
          </w:p>
        </w:tc>
        <w:tc>
          <w:tcPr>
            <w:tcW w:w="3060" w:type="dxa"/>
          </w:tcPr>
          <w:p w14:paraId="24569842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egal substances different from prescribed medications such as alcohol, cocaine, etc.</w:t>
            </w:r>
          </w:p>
        </w:tc>
      </w:tr>
      <w:tr w:rsidR="00403CDD" w:rsidRPr="00FA2724" w14:paraId="05086689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CFAAF68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827F12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F5B9D9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/Users</w:t>
            </w:r>
          </w:p>
        </w:tc>
        <w:tc>
          <w:tcPr>
            <w:tcW w:w="962" w:type="dxa"/>
          </w:tcPr>
          <w:p w14:paraId="18B89E3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SU.1</w:t>
            </w:r>
          </w:p>
        </w:tc>
        <w:tc>
          <w:tcPr>
            <w:tcW w:w="3060" w:type="dxa"/>
          </w:tcPr>
          <w:p w14:paraId="7D99817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ling with the use of substances and/or people who use them.</w:t>
            </w:r>
          </w:p>
        </w:tc>
      </w:tr>
      <w:tr w:rsidR="00403CDD" w:rsidRPr="00FA2724" w14:paraId="6C32AE47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E524101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49495C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  <w:p w14:paraId="7343125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F246B8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33DE98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NA</w:t>
            </w:r>
          </w:p>
        </w:tc>
        <w:tc>
          <w:tcPr>
            <w:tcW w:w="3060" w:type="dxa"/>
          </w:tcPr>
          <w:p w14:paraId="593548B2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ences related to the use of, training on the use of, and/or obtaining Naloxone or Narcan.</w:t>
            </w:r>
          </w:p>
        </w:tc>
      </w:tr>
      <w:tr w:rsidR="00403CDD" w:rsidRPr="00FA2724" w14:paraId="354A607F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F54BCEC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0E08F9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s</w:t>
            </w:r>
          </w:p>
          <w:p w14:paraId="61F05B7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5CF170A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57C2FC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IN</w:t>
            </w:r>
          </w:p>
        </w:tc>
        <w:tc>
          <w:tcPr>
            <w:tcW w:w="3060" w:type="dxa"/>
          </w:tcPr>
          <w:p w14:paraId="7842C9F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s or efforts to create awareness about substance abuse and to reduce or prevent overdoses (delivered by an organization or institution). Community members' experiences.</w:t>
            </w:r>
          </w:p>
        </w:tc>
      </w:tr>
      <w:tr w:rsidR="00403CDD" w:rsidRPr="00FA2724" w14:paraId="08FB7D7E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164AD4D" w14:textId="77777777" w:rsidR="00403CDD" w:rsidRPr="00FA2724" w:rsidRDefault="00403CDD" w:rsidP="00AE7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E59093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8C2425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1F77E90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6334C1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CDD" w:rsidRPr="00FA2724" w14:paraId="7E2B0A55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330A0631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riers/Threats</w:t>
            </w:r>
          </w:p>
        </w:tc>
        <w:tc>
          <w:tcPr>
            <w:tcW w:w="1305" w:type="dxa"/>
          </w:tcPr>
          <w:p w14:paraId="229C6137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ism</w:t>
            </w:r>
          </w:p>
        </w:tc>
        <w:tc>
          <w:tcPr>
            <w:tcW w:w="2334" w:type="dxa"/>
          </w:tcPr>
          <w:p w14:paraId="644A458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105A685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RA</w:t>
            </w:r>
          </w:p>
        </w:tc>
        <w:tc>
          <w:tcPr>
            <w:tcW w:w="3060" w:type="dxa"/>
          </w:tcPr>
          <w:p w14:paraId="7761CE0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participants describe racism/racial bias that prevent people with drug addiction from receiving appropriate assistance or treatment.</w:t>
            </w:r>
          </w:p>
        </w:tc>
      </w:tr>
      <w:tr w:rsidR="00403CDD" w:rsidRPr="00FA2724" w14:paraId="7DC07F21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4386CDE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3B5629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093B11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</w:t>
            </w:r>
          </w:p>
          <w:p w14:paraId="2CFE8E3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CA27DF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RA.1</w:t>
            </w:r>
          </w:p>
          <w:p w14:paraId="40C6559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3CEC0A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participants discuss historical instances of racism and/or historical implications.</w:t>
            </w:r>
          </w:p>
        </w:tc>
      </w:tr>
      <w:tr w:rsidR="00403CDD" w:rsidRPr="00FA2724" w14:paraId="65FDAEF7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CDA205A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718173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23EFF0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haustion</w:t>
            </w:r>
          </w:p>
          <w:p w14:paraId="35CB9BC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F23ACA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RA.2</w:t>
            </w:r>
          </w:p>
          <w:p w14:paraId="76A4806D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FDFC10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describes the psychosocial stress responses from being a racially oppressed group.</w:t>
            </w:r>
          </w:p>
        </w:tc>
      </w:tr>
      <w:tr w:rsidR="00403CDD" w:rsidRPr="00FA2724" w14:paraId="07163217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02E301E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6F8C87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12E4CD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nfranchisement</w:t>
            </w:r>
          </w:p>
          <w:p w14:paraId="48470AB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8728E7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RA.3</w:t>
            </w:r>
          </w:p>
          <w:p w14:paraId="0DD0DE8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0F58C5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experiences disenfranchisement as a mean of racism.</w:t>
            </w:r>
          </w:p>
        </w:tc>
      </w:tr>
      <w:tr w:rsidR="00403CDD" w:rsidRPr="00FA2724" w14:paraId="7C7E04C7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98C4437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521E41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trust</w:t>
            </w:r>
          </w:p>
          <w:p w14:paraId="50385F2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DA6833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1804324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MIT</w:t>
            </w:r>
          </w:p>
          <w:p w14:paraId="740A16E6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21D637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ts in which lack of trust prevent people with drug addiction from seeking assistance from institutions, organizations, or others. Either implicit or explicit.</w:t>
            </w:r>
          </w:p>
        </w:tc>
      </w:tr>
      <w:tr w:rsidR="00403CDD" w:rsidRPr="00FA2724" w14:paraId="756C5666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98A2EBF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53010C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0018A3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/Organizations</w:t>
            </w:r>
          </w:p>
          <w:p w14:paraId="062183C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ECA457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MIT.1</w:t>
            </w:r>
          </w:p>
          <w:p w14:paraId="40D8831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D2A9393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describes lack of confidence/trust in systems, whether they be medical, public health, and/or institution.</w:t>
            </w:r>
          </w:p>
        </w:tc>
      </w:tr>
      <w:tr w:rsidR="00403CDD" w:rsidRPr="00FA2724" w14:paraId="3B50EB5C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83B8BC0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F6D38F6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C2F2B0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  <w:p w14:paraId="5891A5F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69813E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MIT.2</w:t>
            </w:r>
          </w:p>
          <w:p w14:paraId="73412AD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61629D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rrations in which an individual or community members describe the lack of lawfulness and </w:t>
            </w: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gitimacy of power, or where powerlessness is a barrier.</w:t>
            </w:r>
          </w:p>
        </w:tc>
      </w:tr>
      <w:tr w:rsidR="00403CDD" w:rsidRPr="00FA2724" w14:paraId="4B8B6323" w14:textId="77777777" w:rsidTr="00403C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A620DBA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0EB5623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</w:t>
            </w:r>
          </w:p>
          <w:p w14:paraId="5F8613C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5B08DE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141D3D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FE</w:t>
            </w:r>
          </w:p>
          <w:p w14:paraId="65693DB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171886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participant describes emotion aroused by the detection of an imminent threat (either perceived, anticipated, or observed).</w:t>
            </w:r>
          </w:p>
        </w:tc>
      </w:tr>
      <w:tr w:rsidR="00403CDD" w:rsidRPr="00FA2724" w14:paraId="048D432F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3D670FA1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5CF6C2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</w:t>
            </w:r>
          </w:p>
          <w:p w14:paraId="7174034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AADC99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81AFB1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ACC</w:t>
            </w:r>
          </w:p>
          <w:p w14:paraId="4E1EC63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DA8172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that describe poor access to information and resources as a cause that prevent people with drug addiction from receiving needed care or resources.</w:t>
            </w:r>
          </w:p>
        </w:tc>
      </w:tr>
      <w:tr w:rsidR="00403CDD" w:rsidRPr="00FA2724" w14:paraId="5FC8A283" w14:textId="77777777" w:rsidTr="00403CD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3A5719E5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A894C6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40448F3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</w:p>
          <w:p w14:paraId="2137FB1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BA96D3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ACC.1</w:t>
            </w:r>
          </w:p>
          <w:p w14:paraId="2DCF9D1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0CB3BF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where participant describes lack of information or inability to find it as a barrier to opioid overdose prevention.</w:t>
            </w:r>
          </w:p>
        </w:tc>
      </w:tr>
      <w:tr w:rsidR="00403CDD" w:rsidRPr="00FA2724" w14:paraId="48B55D6D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F0F5A60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B0AE61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C2A2306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Use/ Community Resources</w:t>
            </w:r>
          </w:p>
        </w:tc>
        <w:tc>
          <w:tcPr>
            <w:tcW w:w="962" w:type="dxa"/>
          </w:tcPr>
          <w:p w14:paraId="278E843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ACC.2</w:t>
            </w:r>
          </w:p>
        </w:tc>
        <w:tc>
          <w:tcPr>
            <w:tcW w:w="3060" w:type="dxa"/>
          </w:tcPr>
          <w:p w14:paraId="2172B5C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where participant describes a barrier to resources.</w:t>
            </w:r>
          </w:p>
        </w:tc>
      </w:tr>
      <w:tr w:rsidR="00403CDD" w:rsidRPr="00FA2724" w14:paraId="299C70DF" w14:textId="77777777" w:rsidTr="00403CD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0CE044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2A86DDE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  <w:p w14:paraId="12FCA78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1B415D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4B61E6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NA</w:t>
            </w:r>
          </w:p>
          <w:p w14:paraId="09BA7FE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2C9FA8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 describes barriers to anything having to do with naloxone/Narcan.</w:t>
            </w:r>
          </w:p>
        </w:tc>
      </w:tr>
      <w:tr w:rsidR="00403CDD" w:rsidRPr="00FA2724" w14:paraId="29D826BD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1A2E975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1E33487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</w:t>
            </w:r>
          </w:p>
          <w:p w14:paraId="5462DEA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004B50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FA20A9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TR</w:t>
            </w:r>
          </w:p>
          <w:p w14:paraId="067D012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4A0DA0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 describes barriers related to community environment. Can include gentrification and redlining.</w:t>
            </w:r>
          </w:p>
        </w:tc>
      </w:tr>
      <w:tr w:rsidR="00403CDD" w:rsidRPr="00FA2724" w14:paraId="59ECE00F" w14:textId="77777777" w:rsidTr="00403CDD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452FA59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5E5B126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6DEE79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s/Organizations</w:t>
            </w:r>
          </w:p>
          <w:p w14:paraId="10677FB3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D9AA27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TR.1</w:t>
            </w:r>
          </w:p>
          <w:p w14:paraId="605757B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1CBFE7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s of barriers related to formal organizations and institutions. This includes hospitals, first responders, policies, insurance, etc.</w:t>
            </w:r>
          </w:p>
        </w:tc>
      </w:tr>
      <w:tr w:rsidR="00403CDD" w:rsidRPr="00FA2724" w14:paraId="3D71C402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F5C8353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B270C3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40CD75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 Location</w:t>
            </w:r>
          </w:p>
          <w:p w14:paraId="6BAD6537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610D58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TR.2</w:t>
            </w:r>
          </w:p>
          <w:p w14:paraId="7EDD9C0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6B8751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ences in which access to resources were affected by the geolocation of the person in need.</w:t>
            </w:r>
          </w:p>
        </w:tc>
      </w:tr>
      <w:tr w:rsidR="00403CDD" w:rsidRPr="00FA2724" w14:paraId="7A8A2EE8" w14:textId="77777777" w:rsidTr="00403CD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0795ED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5B3816F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1D6497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962" w:type="dxa"/>
          </w:tcPr>
          <w:p w14:paraId="64CE23F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TR.3</w:t>
            </w:r>
          </w:p>
        </w:tc>
        <w:tc>
          <w:tcPr>
            <w:tcW w:w="3060" w:type="dxa"/>
          </w:tcPr>
          <w:p w14:paraId="53478A1C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s of barriers related to the built environment.</w:t>
            </w:r>
          </w:p>
        </w:tc>
      </w:tr>
      <w:tr w:rsidR="00403CDD" w:rsidRPr="00FA2724" w14:paraId="162A01E3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236793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ED4DAE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ma</w:t>
            </w:r>
          </w:p>
          <w:p w14:paraId="66DF3C17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D112C9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6E7E4A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TI</w:t>
            </w:r>
          </w:p>
          <w:p w14:paraId="793BF86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CB4FBB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s of barriers related to negative views of others on an individual.</w:t>
            </w:r>
          </w:p>
        </w:tc>
      </w:tr>
      <w:tr w:rsidR="00403CDD" w:rsidRPr="00FA2724" w14:paraId="506A4EF3" w14:textId="77777777" w:rsidTr="00403CD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49729D8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62D2F2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e</w:t>
            </w:r>
          </w:p>
          <w:p w14:paraId="5E76529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C4B54E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104166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HA</w:t>
            </w:r>
          </w:p>
        </w:tc>
        <w:tc>
          <w:tcPr>
            <w:tcW w:w="3060" w:type="dxa"/>
          </w:tcPr>
          <w:p w14:paraId="44DC3F0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s of barriers related to negative views an individual has of themselves.</w:t>
            </w:r>
          </w:p>
        </w:tc>
      </w:tr>
      <w:tr w:rsidR="00403CDD" w:rsidRPr="00FA2724" w14:paraId="6757D66E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19639998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D08237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2334" w:type="dxa"/>
          </w:tcPr>
          <w:p w14:paraId="5C45CF3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D2A7CC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SU</w:t>
            </w:r>
          </w:p>
        </w:tc>
        <w:tc>
          <w:tcPr>
            <w:tcW w:w="3060" w:type="dxa"/>
          </w:tcPr>
          <w:p w14:paraId="62014F9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being in active use is a barrier to getting help</w:t>
            </w:r>
          </w:p>
        </w:tc>
      </w:tr>
      <w:tr w:rsidR="00403CDD" w:rsidRPr="00FA2724" w14:paraId="687E5A56" w14:textId="77777777" w:rsidTr="00403CD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FCA3418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B3D596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B9BB8B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009CE0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3308C2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CDD" w:rsidRPr="00FA2724" w14:paraId="4AFF504D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25C73BA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ngths/Assets</w:t>
            </w:r>
          </w:p>
          <w:p w14:paraId="3FD08248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3D22EA9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  <w:p w14:paraId="7F8E3B9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E909AB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C8C6BB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SSU</w:t>
            </w:r>
          </w:p>
          <w:p w14:paraId="120D5AB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55F104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the family/community/family play a crucial role to **</w:t>
            </w: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s a resource for participant or person in need</w:t>
            </w: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ive assistance/treat drug addiction.</w:t>
            </w:r>
          </w:p>
        </w:tc>
      </w:tr>
      <w:tr w:rsidR="00403CDD" w:rsidRPr="00FA2724" w14:paraId="332754D9" w14:textId="77777777" w:rsidTr="00403CDD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3FB866C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204B9AB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F7C123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  <w:p w14:paraId="25D37B62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D31294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SSU.1</w:t>
            </w:r>
          </w:p>
          <w:p w14:paraId="220A72D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5E4BCB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describes the ways family members play a key role to search assistance or start a rehabilitation process.</w:t>
            </w:r>
          </w:p>
        </w:tc>
      </w:tr>
      <w:tr w:rsidR="00403CDD" w:rsidRPr="00FA2724" w14:paraId="0BFD3C67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6EEE96B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167D668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3D2BC1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rgy</w:t>
            </w:r>
          </w:p>
          <w:p w14:paraId="26863B36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A4855" w14:textId="77777777" w:rsidR="00403CDD" w:rsidRPr="00FA2724" w:rsidRDefault="00403CDD" w:rsidP="00AE7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7D5A3D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SSU.2</w:t>
            </w:r>
          </w:p>
          <w:p w14:paraId="09FA78F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8FEA49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mentions clergy as an important source of information and assistance for people with drug addiction.</w:t>
            </w:r>
          </w:p>
        </w:tc>
      </w:tr>
      <w:tr w:rsidR="00403CDD" w:rsidRPr="00FA2724" w14:paraId="33D4D0AF" w14:textId="77777777" w:rsidTr="00403CDD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D030573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7F4D1F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626B0C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</w:t>
            </w:r>
          </w:p>
          <w:p w14:paraId="65581B1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014B4B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SSU.3</w:t>
            </w:r>
          </w:p>
          <w:p w14:paraId="3565F5D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955B1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an individual or community member describes how members of a community can be source of information about institutions, programs or places where people with drug addiction can find assistance.</w:t>
            </w:r>
          </w:p>
        </w:tc>
      </w:tr>
      <w:tr w:rsidR="00403CDD" w:rsidRPr="00FA2724" w14:paraId="32382212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656940F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27AA5B1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</w:t>
            </w:r>
          </w:p>
          <w:p w14:paraId="7633518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9CB031B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C42E7A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ACC</w:t>
            </w:r>
          </w:p>
          <w:p w14:paraId="5DBE623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BC9A7D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ts in which the access to information and resources facilitated the treatment of people with drug addiction/overdose.</w:t>
            </w:r>
          </w:p>
        </w:tc>
      </w:tr>
      <w:tr w:rsidR="00403CDD" w:rsidRPr="00FA2724" w14:paraId="31D52FE1" w14:textId="77777777" w:rsidTr="00403CDD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E7FCCE7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7E494E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730693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</w:p>
          <w:p w14:paraId="3740FEA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375414D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ACC.1</w:t>
            </w:r>
          </w:p>
          <w:p w14:paraId="5457068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9A1736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rrences in which an individual or community member highlights the importance of having access to information about institutions, programs or places that assist people with drug addiction; as a differential factor for preventing and treating substances abuse. </w:t>
            </w:r>
          </w:p>
        </w:tc>
      </w:tr>
      <w:tr w:rsidR="00403CDD" w:rsidRPr="00FA2724" w14:paraId="58D67C9D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A9A8F12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66F988D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23C527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Use/Community Resources</w:t>
            </w:r>
          </w:p>
          <w:p w14:paraId="4F34284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1EFAC4A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ACC.2</w:t>
            </w:r>
          </w:p>
          <w:p w14:paraId="1555FFE0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F45EE5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rrations in which an individual or community member describes situations in which knowing about community resources/services can help prevent and treat substance abuse. </w:t>
            </w:r>
          </w:p>
        </w:tc>
      </w:tr>
      <w:tr w:rsidR="00403CDD" w:rsidRPr="00FA2724" w14:paraId="087A777C" w14:textId="77777777" w:rsidTr="00403CD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37778587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F4A547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61987EC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  <w:p w14:paraId="32446EB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65719F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ACC.3</w:t>
            </w:r>
          </w:p>
          <w:p w14:paraId="568C3C9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CFD9CEF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believe</w:t>
            </w:r>
            <w:proofErr w:type="gramEnd"/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one is able to perform a behavior that prevents overdose and will or would if necessary.</w:t>
            </w:r>
          </w:p>
        </w:tc>
      </w:tr>
      <w:tr w:rsidR="00403CDD" w:rsidRPr="00FA2724" w14:paraId="6228C0BB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D4690C9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72D467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1EF4F5B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</w:t>
            </w:r>
          </w:p>
          <w:p w14:paraId="3683F11C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EC5816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ACC.4</w:t>
            </w:r>
          </w:p>
          <w:p w14:paraId="7A02627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8899BBF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ts in which trust in people/institutions/organizations help people with drug addiction seek/receive assistance.</w:t>
            </w:r>
          </w:p>
        </w:tc>
      </w:tr>
      <w:tr w:rsidR="00403CDD" w:rsidRPr="00FA2724" w14:paraId="3081DD1F" w14:textId="77777777" w:rsidTr="00403CDD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076B7AD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7571375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</w:t>
            </w:r>
          </w:p>
          <w:p w14:paraId="13652076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299AFB2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9A1C80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REC</w:t>
            </w:r>
          </w:p>
          <w:p w14:paraId="0E84A678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1F2F3D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ts in which institutions/organizations or lived experience help people with drug addiction begin a rehabilitation process or lead them to find assistance.</w:t>
            </w:r>
          </w:p>
        </w:tc>
      </w:tr>
      <w:tr w:rsidR="00403CDD" w:rsidRPr="00FA2724" w14:paraId="22D20F73" w14:textId="77777777" w:rsidTr="0040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10CA97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5DCDB40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377FAE02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/Organizations</w:t>
            </w:r>
          </w:p>
          <w:p w14:paraId="38435CA4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B45D839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REC.1</w:t>
            </w:r>
          </w:p>
          <w:p w14:paraId="1184B19E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A9EA2A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ations in which religion, rehab centers, or first responders play a critical role in drug addiction prevention and treatment.</w:t>
            </w:r>
          </w:p>
        </w:tc>
      </w:tr>
      <w:tr w:rsidR="00403CDD" w:rsidRPr="00FA2724" w14:paraId="60F5B580" w14:textId="77777777" w:rsidTr="00403CDD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6FA76626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0406A290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0D97313A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d Experience</w:t>
            </w:r>
          </w:p>
          <w:p w14:paraId="7C483969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9CF6BF3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REC.2</w:t>
            </w:r>
          </w:p>
          <w:p w14:paraId="256D3E6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AFF589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rrations in which participants' lived experience plays an essential role when providing help to or building trust with people with drug addiction.  </w:t>
            </w:r>
          </w:p>
        </w:tc>
      </w:tr>
      <w:tr w:rsidR="00403CDD" w:rsidRPr="00FA2724" w14:paraId="69B0F0BE" w14:textId="77777777" w:rsidTr="0000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4D40CEE2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</w:tcPr>
          <w:p w14:paraId="4A4D96B5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  <w:p w14:paraId="1D9B791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14:paraId="7081514D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C18F108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NA</w:t>
            </w:r>
          </w:p>
          <w:p w14:paraId="53E395B3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CF2CD0A" w14:textId="77777777" w:rsidR="00403CDD" w:rsidRPr="00FA2724" w:rsidRDefault="00403CDD" w:rsidP="00AE7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rrations in which knowing how to use or what Naloxone/Narcan is lead an individual or community </w:t>
            </w: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mber to give assistance to people with drug addiction or share information about the product. </w:t>
            </w:r>
          </w:p>
        </w:tc>
      </w:tr>
      <w:tr w:rsidR="00403CDD" w:rsidRPr="00FA2724" w14:paraId="5D80E0D8" w14:textId="77777777" w:rsidTr="00000B7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bottom w:val="single" w:sz="4" w:space="0" w:color="auto"/>
              <w:right w:val="single" w:sz="4" w:space="0" w:color="auto"/>
            </w:tcBorders>
          </w:tcPr>
          <w:p w14:paraId="44108962" w14:textId="77777777" w:rsidR="00403CDD" w:rsidRPr="00FA2724" w:rsidRDefault="00403CDD" w:rsidP="00AE7A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</w:tcBorders>
          </w:tcPr>
          <w:p w14:paraId="49733EB5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ual Aid</w:t>
            </w:r>
          </w:p>
          <w:p w14:paraId="653971E1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7D2B38E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93F413B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MA</w:t>
            </w:r>
          </w:p>
          <w:p w14:paraId="2AB62477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8A1AD44" w14:textId="77777777" w:rsidR="00403CDD" w:rsidRPr="00FA2724" w:rsidRDefault="00403CDD" w:rsidP="00AE7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ences in which an individual or member community practices mutual aid to prevent overdose.</w:t>
            </w:r>
          </w:p>
        </w:tc>
      </w:tr>
    </w:tbl>
    <w:p w14:paraId="343EA1D3" w14:textId="77777777" w:rsidR="00403CDD" w:rsidRPr="00FA2724" w:rsidRDefault="00403CDD" w:rsidP="00403CDD">
      <w:pPr>
        <w:rPr>
          <w:rFonts w:ascii="Times New Roman" w:hAnsi="Times New Roman" w:cs="Times New Roman"/>
        </w:rPr>
      </w:pPr>
    </w:p>
    <w:p w14:paraId="5A0BCB57" w14:textId="0615BC1D" w:rsidR="00403CDD" w:rsidRPr="00FA2724" w:rsidRDefault="00403CDD" w:rsidP="00403CD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403CDD" w:rsidRPr="00FA2724" w:rsidSect="00534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10294"/>
    <w:multiLevelType w:val="multilevel"/>
    <w:tmpl w:val="14869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7A1AE9"/>
    <w:multiLevelType w:val="hybridMultilevel"/>
    <w:tmpl w:val="B6ECE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6356B"/>
    <w:multiLevelType w:val="hybridMultilevel"/>
    <w:tmpl w:val="EEB6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631318"/>
    <w:multiLevelType w:val="hybridMultilevel"/>
    <w:tmpl w:val="6726A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BE4B0B"/>
    <w:multiLevelType w:val="multilevel"/>
    <w:tmpl w:val="7862D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2E0"/>
    <w:rsid w:val="00000B72"/>
    <w:rsid w:val="00005844"/>
    <w:rsid w:val="00012F97"/>
    <w:rsid w:val="00060272"/>
    <w:rsid w:val="00113B56"/>
    <w:rsid w:val="0015081C"/>
    <w:rsid w:val="0017415A"/>
    <w:rsid w:val="001906AB"/>
    <w:rsid w:val="00194ADD"/>
    <w:rsid w:val="00195C3E"/>
    <w:rsid w:val="001B41F1"/>
    <w:rsid w:val="001C04B6"/>
    <w:rsid w:val="001C77A5"/>
    <w:rsid w:val="001D4937"/>
    <w:rsid w:val="001F3A5C"/>
    <w:rsid w:val="002024D4"/>
    <w:rsid w:val="00210554"/>
    <w:rsid w:val="00210DDA"/>
    <w:rsid w:val="00214F63"/>
    <w:rsid w:val="0024371C"/>
    <w:rsid w:val="00263D62"/>
    <w:rsid w:val="002832F7"/>
    <w:rsid w:val="00292E1B"/>
    <w:rsid w:val="002E0EFB"/>
    <w:rsid w:val="002E5428"/>
    <w:rsid w:val="0030535B"/>
    <w:rsid w:val="00327127"/>
    <w:rsid w:val="00327789"/>
    <w:rsid w:val="00332939"/>
    <w:rsid w:val="003631CE"/>
    <w:rsid w:val="00375596"/>
    <w:rsid w:val="0039265B"/>
    <w:rsid w:val="003C5770"/>
    <w:rsid w:val="003F2E1F"/>
    <w:rsid w:val="00403CDD"/>
    <w:rsid w:val="00406FA2"/>
    <w:rsid w:val="0041680D"/>
    <w:rsid w:val="004257C7"/>
    <w:rsid w:val="00427E8C"/>
    <w:rsid w:val="00435F7A"/>
    <w:rsid w:val="004522E0"/>
    <w:rsid w:val="004812ED"/>
    <w:rsid w:val="004A0CF4"/>
    <w:rsid w:val="004A51F5"/>
    <w:rsid w:val="004A7523"/>
    <w:rsid w:val="004C02A0"/>
    <w:rsid w:val="004F747B"/>
    <w:rsid w:val="00505797"/>
    <w:rsid w:val="005341F1"/>
    <w:rsid w:val="005375F0"/>
    <w:rsid w:val="00542BF6"/>
    <w:rsid w:val="00556D0F"/>
    <w:rsid w:val="00572BC4"/>
    <w:rsid w:val="00582653"/>
    <w:rsid w:val="005A0F69"/>
    <w:rsid w:val="005D4206"/>
    <w:rsid w:val="005E69FF"/>
    <w:rsid w:val="005F4A52"/>
    <w:rsid w:val="005F6209"/>
    <w:rsid w:val="006164B7"/>
    <w:rsid w:val="006404AA"/>
    <w:rsid w:val="00676CEB"/>
    <w:rsid w:val="006A3B6A"/>
    <w:rsid w:val="006C53BD"/>
    <w:rsid w:val="007875E9"/>
    <w:rsid w:val="007A2CE6"/>
    <w:rsid w:val="007B7E0D"/>
    <w:rsid w:val="007D054D"/>
    <w:rsid w:val="007E4DA1"/>
    <w:rsid w:val="00810C74"/>
    <w:rsid w:val="008229B0"/>
    <w:rsid w:val="00857717"/>
    <w:rsid w:val="00894D62"/>
    <w:rsid w:val="008A4A46"/>
    <w:rsid w:val="008A6A9F"/>
    <w:rsid w:val="008B133C"/>
    <w:rsid w:val="008B2E21"/>
    <w:rsid w:val="008B3AE2"/>
    <w:rsid w:val="008D2095"/>
    <w:rsid w:val="00911EF0"/>
    <w:rsid w:val="00924AAB"/>
    <w:rsid w:val="00961E6E"/>
    <w:rsid w:val="00981AF7"/>
    <w:rsid w:val="009A755A"/>
    <w:rsid w:val="009D5964"/>
    <w:rsid w:val="00A21252"/>
    <w:rsid w:val="00A40E21"/>
    <w:rsid w:val="00A451DB"/>
    <w:rsid w:val="00A66003"/>
    <w:rsid w:val="00A95C4A"/>
    <w:rsid w:val="00AB31B2"/>
    <w:rsid w:val="00AD1DCF"/>
    <w:rsid w:val="00AE1687"/>
    <w:rsid w:val="00B36863"/>
    <w:rsid w:val="00BA4318"/>
    <w:rsid w:val="00BB70DC"/>
    <w:rsid w:val="00BC18C8"/>
    <w:rsid w:val="00BE048F"/>
    <w:rsid w:val="00BE597D"/>
    <w:rsid w:val="00C06998"/>
    <w:rsid w:val="00C1367D"/>
    <w:rsid w:val="00C16A85"/>
    <w:rsid w:val="00C315BE"/>
    <w:rsid w:val="00CB1D70"/>
    <w:rsid w:val="00CE2804"/>
    <w:rsid w:val="00CE5C0A"/>
    <w:rsid w:val="00D129F7"/>
    <w:rsid w:val="00D17C2A"/>
    <w:rsid w:val="00D2312C"/>
    <w:rsid w:val="00D3466A"/>
    <w:rsid w:val="00D56BE1"/>
    <w:rsid w:val="00DA15C2"/>
    <w:rsid w:val="00DB69DF"/>
    <w:rsid w:val="00DC4776"/>
    <w:rsid w:val="00DE4B90"/>
    <w:rsid w:val="00E124BA"/>
    <w:rsid w:val="00E43025"/>
    <w:rsid w:val="00E73083"/>
    <w:rsid w:val="00E833CE"/>
    <w:rsid w:val="00EA5BA5"/>
    <w:rsid w:val="00F52D02"/>
    <w:rsid w:val="00F7420D"/>
    <w:rsid w:val="00F74E57"/>
    <w:rsid w:val="00F8457A"/>
    <w:rsid w:val="00FA2724"/>
    <w:rsid w:val="00FD7CF6"/>
    <w:rsid w:val="00FF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15B9D"/>
  <w15:docId w15:val="{2F75B9F8-3401-DF4C-962F-05EE1742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2E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06FA2"/>
  </w:style>
  <w:style w:type="paragraph" w:styleId="Bibliography">
    <w:name w:val="Bibliography"/>
    <w:basedOn w:val="Normal"/>
    <w:next w:val="Normal"/>
    <w:uiPriority w:val="37"/>
    <w:unhideWhenUsed/>
    <w:rsid w:val="006A3B6A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semiHidden/>
    <w:rsid w:val="003C5770"/>
    <w:rPr>
      <w:color w:val="0000FF"/>
      <w:u w:val="single"/>
    </w:rPr>
  </w:style>
  <w:style w:type="paragraph" w:styleId="NoSpacing">
    <w:name w:val="No Spacing"/>
    <w:uiPriority w:val="1"/>
    <w:qFormat/>
    <w:rsid w:val="00F74E5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szCs w:val="22"/>
      <w:lang w:eastAsia="ko-KR"/>
    </w:rPr>
  </w:style>
  <w:style w:type="table" w:styleId="PlainTable3">
    <w:name w:val="Plain Table 3"/>
    <w:basedOn w:val="TableNormal"/>
    <w:uiPriority w:val="43"/>
    <w:rsid w:val="00981A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03CDD"/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3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9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38DEC1CD07A4EAB2FD52DC78FB587" ma:contentTypeVersion="14" ma:contentTypeDescription="Create a new document." ma:contentTypeScope="" ma:versionID="81338994eac0ae004bbb51af6c4ffce6">
  <xsd:schema xmlns:xsd="http://www.w3.org/2001/XMLSchema" xmlns:xs="http://www.w3.org/2001/XMLSchema" xmlns:p="http://schemas.microsoft.com/office/2006/metadata/properties" xmlns:ns2="b644f7d7-3fcd-44fe-b87b-6e9cca34c0fa" xmlns:ns3="f8e9687a-cb9a-4c44-946b-56b3dfbde225" targetNamespace="http://schemas.microsoft.com/office/2006/metadata/properties" ma:root="true" ma:fieldsID="786ba335683ee0b5e28136585e152340" ns2:_="" ns3:_="">
    <xsd:import namespace="b644f7d7-3fcd-44fe-b87b-6e9cca34c0fa"/>
    <xsd:import namespace="f8e9687a-cb9a-4c44-946b-56b3dfbde22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4f7d7-3fcd-44fe-b87b-6e9cca34c0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da939f-54f0-443e-bb03-0aa433bfa50f}" ma:internalName="TaxCatchAll" ma:showField="CatchAllData" ma:web="b644f7d7-3fcd-44fe-b87b-6e9cca34c0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9687a-cb9a-4c44-946b-56b3dfbde2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44f7d7-3fcd-44fe-b87b-6e9cca34c0fa" xsi:nil="true"/>
    <lcf76f155ced4ddcb4097134ff3c332f xmlns="f8e9687a-cb9a-4c44-946b-56b3dfbde22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311F35-43BA-46B4-8CE3-811FB4030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44f7d7-3fcd-44fe-b87b-6e9cca34c0fa"/>
    <ds:schemaRef ds:uri="f8e9687a-cb9a-4c44-946b-56b3dfbde2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775B8B-88E8-4255-91B2-C600514A6A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3A1806-4791-400F-B373-82562E404625}">
  <ds:schemaRefs>
    <ds:schemaRef ds:uri="http://schemas.microsoft.com/office/2006/metadata/properties"/>
    <ds:schemaRef ds:uri="http://schemas.microsoft.com/office/infopath/2007/PartnerControls"/>
    <ds:schemaRef ds:uri="b644f7d7-3fcd-44fe-b87b-6e9cca34c0fa"/>
    <ds:schemaRef ds:uri="f8e9687a-cb9a-4c44-946b-56b3dfbde225"/>
  </ds:schemaRefs>
</ds:datastoreItem>
</file>

<file path=customXml/itemProps4.xml><?xml version="1.0" encoding="utf-8"?>
<ds:datastoreItem xmlns:ds="http://schemas.openxmlformats.org/officeDocument/2006/customXml" ds:itemID="{554D27B2-B081-4177-BDBB-49DD05C9D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99</Words>
  <Characters>683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ley, Naomi Carmen</dc:creator>
  <cp:keywords/>
  <dc:description/>
  <cp:lastModifiedBy>Sagashreshvaran S.</cp:lastModifiedBy>
  <cp:revision>4</cp:revision>
  <dcterms:created xsi:type="dcterms:W3CDTF">2023-10-18T00:29:00Z</dcterms:created>
  <dcterms:modified xsi:type="dcterms:W3CDTF">2023-10-2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rhXDfBO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11438DEC1CD07A4EAB2FD52DC78FB587</vt:lpwstr>
  </property>
  <property fmtid="{D5CDD505-2E9C-101B-9397-08002B2CF9AE}" pid="4" name="MediaServiceImageTags">
    <vt:lpwstr/>
  </property>
</Properties>
</file>